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55CA5" w14:textId="7886EFB9" w:rsidR="001A75C4" w:rsidRPr="001A75C4" w:rsidRDefault="002D1650">
      <w:pPr>
        <w:rPr>
          <w:rFonts w:ascii="Times New Roman" w:hAnsi="Times New Roman" w:cs="Times New Roman"/>
          <w:b/>
          <w:sz w:val="24"/>
        </w:rPr>
      </w:pPr>
      <w:r w:rsidRPr="002D1650">
        <w:rPr>
          <w:rFonts w:ascii="Times New Roman" w:hAnsi="Times New Roman" w:cs="Times New Roman"/>
          <w:b/>
          <w:sz w:val="24"/>
        </w:rPr>
        <w:t>Online Resource</w:t>
      </w:r>
      <w:r>
        <w:rPr>
          <w:rFonts w:ascii="Times New Roman" w:hAnsi="Times New Roman" w:cs="Times New Roman"/>
          <w:b/>
          <w:sz w:val="24"/>
        </w:rPr>
        <w:t xml:space="preserve"> 4</w:t>
      </w:r>
      <w:r w:rsidR="00031520">
        <w:rPr>
          <w:rFonts w:ascii="Times New Roman" w:hAnsi="Times New Roman" w:cs="Times New Roman"/>
          <w:b/>
          <w:sz w:val="24"/>
        </w:rPr>
        <w:t>: Recovery and Storage Parameter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20" w:firstRow="1" w:lastRow="0" w:firstColumn="0" w:lastColumn="0" w:noHBand="0" w:noVBand="1"/>
      </w:tblPr>
      <w:tblGrid>
        <w:gridCol w:w="1866"/>
        <w:gridCol w:w="4529"/>
        <w:gridCol w:w="2944"/>
        <w:gridCol w:w="3851"/>
      </w:tblGrid>
      <w:tr w:rsidR="00CE101B" w:rsidRPr="00CE101B" w14:paraId="05AF169F" w14:textId="77777777" w:rsidTr="00CE101B">
        <w:trPr>
          <w:trHeight w:val="558"/>
          <w:tblHeader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33FD991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First Author,</w:t>
            </w:r>
          </w:p>
          <w:p w14:paraId="038A6F4A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70DC14AA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Pre-Recovery Skin Preparation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611B318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Post-Recovery Storage Parameters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30108AF1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CA"/>
              </w:rPr>
              <w:t>Preservation Method</w:t>
            </w:r>
          </w:p>
        </w:tc>
      </w:tr>
      <w:tr w:rsidR="00CE101B" w:rsidRPr="00CE101B" w14:paraId="664C3B0B" w14:textId="77777777" w:rsidTr="00CE101B">
        <w:trPr>
          <w:trHeight w:val="914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387C9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Pirnay</w:t>
            </w:r>
            <w:proofErr w:type="spellEnd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2012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D0270" w14:textId="77777777" w:rsidR="00CE101B" w:rsidRPr="00CE101B" w:rsidRDefault="00CE101B" w:rsidP="00CE10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Shave and thoroughly scrub with 7.5% povidone–iodine soap, rinse with tap water and 0.5% (w/v) chlorhexidine with 70% (v/v) isopropanol solution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3430D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color w:val="131413"/>
                <w:sz w:val="20"/>
                <w:szCs w:val="20"/>
                <w:lang w:eastAsia="en-CA"/>
              </w:rPr>
              <w:t xml:space="preserve">Placed in transport media, transported on crushed ice and stored at 2-8 °C 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24B1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color w:val="131413"/>
                <w:sz w:val="20"/>
                <w:szCs w:val="20"/>
                <w:lang w:eastAsia="en-CA"/>
              </w:rPr>
              <w:t>Cryopreservation</w:t>
            </w:r>
          </w:p>
        </w:tc>
      </w:tr>
      <w:tr w:rsidR="00CE101B" w:rsidRPr="00CE101B" w14:paraId="68B86185" w14:textId="77777777" w:rsidTr="00CE101B">
        <w:trPr>
          <w:trHeight w:val="187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1FD4D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Lindford</w:t>
            </w:r>
            <w:proofErr w:type="spellEnd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2010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F2BEB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Following organ donation the donor is re-scrubbed and draped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4B203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NR</w:t>
            </w:r>
          </w:p>
          <w:p w14:paraId="0B4DD630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EB2A6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Glycerol Preservation</w:t>
            </w:r>
          </w:p>
        </w:tc>
      </w:tr>
      <w:tr w:rsidR="00CE101B" w:rsidRPr="00CE101B" w14:paraId="66959A87" w14:textId="77777777" w:rsidTr="00CE101B">
        <w:trPr>
          <w:trHeight w:val="187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215A5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Pianigiani</w:t>
            </w:r>
            <w:proofErr w:type="spellEnd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2010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504C1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Clean with betadine scrub, rinse with sterile saline and tincture of chlorhexidine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4213A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Storage at +2/+10°C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B81FD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Glycerol Preservation</w:t>
            </w:r>
          </w:p>
          <w:p w14:paraId="49C6B188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Cryopreservation</w:t>
            </w:r>
          </w:p>
        </w:tc>
      </w:tr>
      <w:tr w:rsidR="00CE101B" w:rsidRPr="00CE101B" w14:paraId="2AB65C8E" w14:textId="77777777" w:rsidTr="00CE101B">
        <w:trPr>
          <w:trHeight w:val="97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60B02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Kairiyama</w:t>
            </w:r>
            <w:proofErr w:type="spellEnd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2009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0F6A9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NR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38E4F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NR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7292A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Cryopreservation</w:t>
            </w:r>
          </w:p>
          <w:p w14:paraId="41232080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Storage in 10% Glycerol at</w:t>
            </w:r>
          </w:p>
          <w:p w14:paraId="7BA2AC3B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-80˚C</w:t>
            </w:r>
          </w:p>
        </w:tc>
      </w:tr>
      <w:tr w:rsidR="00CE101B" w:rsidRPr="00CE101B" w14:paraId="3E27DF83" w14:textId="77777777" w:rsidTr="00CE101B">
        <w:trPr>
          <w:trHeight w:val="187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976A6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athur</w:t>
            </w:r>
            <w:proofErr w:type="spellEnd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2009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98795" w14:textId="77777777" w:rsidR="00CE101B" w:rsidRPr="00CE101B" w:rsidRDefault="00CE101B" w:rsidP="00CE10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1% povidone–iodine and 70% alcohol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351B2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NR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1E918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NR</w:t>
            </w:r>
          </w:p>
        </w:tc>
      </w:tr>
      <w:tr w:rsidR="00CE101B" w:rsidRPr="00CE101B" w14:paraId="2F31FAA8" w14:textId="77777777" w:rsidTr="00CE101B">
        <w:trPr>
          <w:trHeight w:val="187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67B5C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Neely 2008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738EF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4% chlorhexidine and isopropanol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011B9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NR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4CB6F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Refrigeration</w:t>
            </w:r>
          </w:p>
          <w:p w14:paraId="212D4A60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(+1 – +10˚C)</w:t>
            </w:r>
          </w:p>
          <w:p w14:paraId="618B11AD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Cryopreservation</w:t>
            </w:r>
          </w:p>
        </w:tc>
      </w:tr>
      <w:tr w:rsidR="00CE101B" w:rsidRPr="00CE101B" w14:paraId="6EACA2DF" w14:textId="77777777" w:rsidTr="00CE101B">
        <w:trPr>
          <w:trHeight w:val="1185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9CC95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Rooney 2008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A49E5" w14:textId="77777777" w:rsidR="00CE101B" w:rsidRPr="00CE101B" w:rsidRDefault="00CE101B" w:rsidP="00CE10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NR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1A0E6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val="en-US" w:eastAsia="en-CA"/>
              </w:rPr>
              <w:t>Stored in 20% (v/v) glycerol in Hanks Balanced Salt Solution (HBSS, Sigma, Poole, UK)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64EB3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Cryopreservation</w:t>
            </w:r>
          </w:p>
          <w:p w14:paraId="5C561D3D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80°C</w:t>
            </w:r>
          </w:p>
        </w:tc>
      </w:tr>
      <w:tr w:rsidR="00CE101B" w:rsidRPr="00CE101B" w14:paraId="36116FA5" w14:textId="77777777" w:rsidTr="00CE101B">
        <w:trPr>
          <w:trHeight w:val="914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12C8F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Ireland 2005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76B5A" w14:textId="77777777" w:rsidR="00CE101B" w:rsidRPr="00CE101B" w:rsidRDefault="00CE101B" w:rsidP="00CE10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Skin prep by shaving then two 5 min surgical scrubs using chlorhexidine solution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E29D8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Medium199 (JRH Biosciences) with 50 µg/ ml streptomycin, 30 µg/ml penicillin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82E9E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Cryopreservation (Vapour phase nitrogen, </w:t>
            </w:r>
          </w:p>
          <w:p w14:paraId="71B1337E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-135˚C to -190˚C)</w:t>
            </w:r>
          </w:p>
        </w:tc>
      </w:tr>
      <w:tr w:rsidR="00CE101B" w:rsidRPr="00CE101B" w14:paraId="24EA3669" w14:textId="77777777" w:rsidTr="00CE101B">
        <w:trPr>
          <w:trHeight w:val="187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4E4FB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Lomas 2003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15B6F" w14:textId="77777777" w:rsidR="00CE101B" w:rsidRPr="00CE101B" w:rsidRDefault="00CE101B" w:rsidP="00CE10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Sequential applications of a surgical scrub (</w:t>
            </w:r>
            <w:proofErr w:type="spellStart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Hydrex</w:t>
            </w:r>
            <w:proofErr w:type="spellEnd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, Adams), 10% (w/v) </w:t>
            </w:r>
            <w:proofErr w:type="spellStart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povidine</w:t>
            </w:r>
            <w:proofErr w:type="spellEnd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iodine solution and chlorhexidine–alcohol spray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D7A87" w14:textId="77777777" w:rsidR="00CE101B" w:rsidRPr="00CE101B" w:rsidRDefault="00CE101B" w:rsidP="00CE10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Storage in PBS at  (4–10°C),</w:t>
            </w:r>
          </w:p>
          <w:p w14:paraId="1FF278A4" w14:textId="77777777" w:rsidR="00CE101B" w:rsidRPr="00CE101B" w:rsidRDefault="00CE101B" w:rsidP="00CE10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pH 7.2–7.3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FF20" w14:textId="77777777" w:rsidR="00CE101B" w:rsidRPr="00CE101B" w:rsidRDefault="00CE101B" w:rsidP="00CE10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NR</w:t>
            </w:r>
          </w:p>
        </w:tc>
      </w:tr>
      <w:tr w:rsidR="00CE101B" w:rsidRPr="00CE101B" w14:paraId="3CDEE6A5" w14:textId="77777777" w:rsidTr="00CE101B">
        <w:trPr>
          <w:trHeight w:val="80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0E12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Baldeschi</w:t>
            </w:r>
            <w:proofErr w:type="spellEnd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1998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69DA8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Skin was decontaminated with povidone-iodine </w:t>
            </w:r>
          </w:p>
          <w:p w14:paraId="4A9B1D0F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solution (100 mg/ml)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698EC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4°C for 6 days in sterile saline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572B8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NR</w:t>
            </w:r>
          </w:p>
        </w:tc>
      </w:tr>
      <w:tr w:rsidR="00CE101B" w:rsidRPr="00CE101B" w14:paraId="745BC3F5" w14:textId="77777777" w:rsidTr="00CE101B">
        <w:trPr>
          <w:trHeight w:val="80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30DB3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van </w:t>
            </w:r>
            <w:proofErr w:type="spellStart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Baare</w:t>
            </w:r>
            <w:proofErr w:type="spellEnd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1998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169FC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Cleaned with betadine scrub, and 0.5% chlorhexidine </w:t>
            </w:r>
            <w:proofErr w:type="spellStart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digluconate</w:t>
            </w:r>
            <w:proofErr w:type="spellEnd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in 70% ethanol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BE036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4°C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52E3E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Glycerol preservation</w:t>
            </w:r>
          </w:p>
        </w:tc>
      </w:tr>
      <w:tr w:rsidR="00CE101B" w:rsidRPr="00CE101B" w14:paraId="5AA8EEE7" w14:textId="77777777" w:rsidTr="00CE101B">
        <w:trPr>
          <w:trHeight w:val="80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99120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White 1991</w:t>
            </w:r>
          </w:p>
        </w:tc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17407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Skin is shaved and scrubbed with povidone-</w:t>
            </w:r>
            <w:proofErr w:type="spellStart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>iodone</w:t>
            </w:r>
            <w:proofErr w:type="spellEnd"/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solution for 5-10 minutes, then rinsed with water. Surface is painted with povidone-iodine solution again, allowed to dry, then rinsed with 70% </w:t>
            </w: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lastRenderedPageBreak/>
              <w:t>isopropyl alcohol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D370B" w14:textId="3BA9C405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lastRenderedPageBreak/>
              <w:t>Stored in 10% fetal bovine serum in Dulbecco’s modified Eagle medium (DME)</w:t>
            </w:r>
            <w:r w:rsidR="007130A7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 with 5% antibiotic/anti-mycotic solution </w:t>
            </w:r>
            <w:r w:rsidR="007130A7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lastRenderedPageBreak/>
              <w:t>(penicillin, streptomycin, and amphotericin B)</w:t>
            </w:r>
            <w:bookmarkStart w:id="0" w:name="_GoBack"/>
            <w:bookmarkEnd w:id="0"/>
          </w:p>
          <w:p w14:paraId="59855645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7486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lastRenderedPageBreak/>
              <w:t>Cryopreservation</w:t>
            </w:r>
          </w:p>
          <w:p w14:paraId="48C22241" w14:textId="77777777" w:rsidR="00CE101B" w:rsidRPr="00CE101B" w:rsidRDefault="00CE101B" w:rsidP="00CE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t xml:space="preserve">Preserved in DME with 10% fetal serum and 10% glycerol and step-wise cooled to -90°C, and stored in vapour phase of liquid </w:t>
            </w:r>
            <w:r w:rsidRPr="00CE101B">
              <w:rPr>
                <w:rFonts w:ascii="Times New Roman" w:eastAsia="Calibri" w:hAnsi="Times New Roman" w:cs="Times New Roman"/>
                <w:sz w:val="20"/>
                <w:szCs w:val="20"/>
                <w:lang w:eastAsia="en-CA"/>
              </w:rPr>
              <w:lastRenderedPageBreak/>
              <w:t>nitrogen.</w:t>
            </w:r>
          </w:p>
        </w:tc>
      </w:tr>
    </w:tbl>
    <w:p w14:paraId="1DE20536" w14:textId="77777777" w:rsidR="00076F11" w:rsidRDefault="00CE101B">
      <w:r w:rsidRPr="00112879">
        <w:rPr>
          <w:rFonts w:ascii="Times New Roman" w:eastAsia="SimSun" w:hAnsi="Times New Roman" w:cs="Times New Roman"/>
          <w:sz w:val="20"/>
          <w:szCs w:val="20"/>
          <w:lang w:eastAsia="en-CA"/>
        </w:rPr>
        <w:lastRenderedPageBreak/>
        <w:t>NR = not reported; PBS= phosphate buffer solution; w/v = weight/volume</w:t>
      </w:r>
    </w:p>
    <w:sectPr w:rsidR="00076F11" w:rsidSect="00CE10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01B"/>
    <w:rsid w:val="00031520"/>
    <w:rsid w:val="00076F11"/>
    <w:rsid w:val="001A147B"/>
    <w:rsid w:val="001A75C4"/>
    <w:rsid w:val="002D1650"/>
    <w:rsid w:val="007130A7"/>
    <w:rsid w:val="00A9255B"/>
    <w:rsid w:val="00CE101B"/>
    <w:rsid w:val="00D8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5EBF9"/>
  <w15:docId w15:val="{109F6C9E-A388-4537-91E6-14C8E3C7C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uong</dc:creator>
  <cp:keywords/>
  <dc:description/>
  <cp:lastModifiedBy>Andrew Duong</cp:lastModifiedBy>
  <cp:revision>2</cp:revision>
  <dcterms:created xsi:type="dcterms:W3CDTF">2016-06-29T13:57:00Z</dcterms:created>
  <dcterms:modified xsi:type="dcterms:W3CDTF">2016-06-29T13:57:00Z</dcterms:modified>
</cp:coreProperties>
</file>